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fr-FR"/>
        </w:rPr>
        <w:t>RAO Questionnaire</w:t>
      </w:r>
      <w:r>
        <w:rPr>
          <w:rFonts w:cs="Arial" w:ascii="Arial" w:hAnsi="Arial"/>
          <w:lang w:val="fr-FR"/>
        </w:rPr>
        <w:tab/>
        <w:tab/>
        <w:tab/>
        <w:tab/>
        <w:tab/>
        <w:tab/>
        <w:tab/>
        <w:tab/>
      </w:r>
      <w:r>
        <w:rPr>
          <w:rFonts w:cs="Arial" w:ascii="Arial" w:hAnsi="Arial"/>
          <w:lang w:val="en-GB"/>
        </w:rPr>
        <w:t>Number</w:t>
      </w:r>
      <w:r>
        <w:rPr>
          <w:rFonts w:cs="Arial" w:ascii="Arial" w:hAnsi="Arial"/>
          <w:lang w:val="fr-FR"/>
        </w:rPr>
        <w:t>:</w:t>
      </w:r>
      <w:r>
        <w:rPr>
          <w:rFonts w:cs="Arial" w:ascii="Arial" w:hAnsi="Arial"/>
          <w:u w:val="single"/>
          <w:lang w:val="fr-FR"/>
        </w:rPr>
        <w:t xml:space="preserve">  </w:t>
      </w:r>
      <w:r>
        <w:rPr>
          <w:rFonts w:cs="Arial" w:ascii="Arial" w:hAnsi="Arial"/>
          <w:lang w:val="fr-FR"/>
        </w:rPr>
        <w:t xml:space="preserve">                              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ge:</w:t>
        <w:tab/>
        <w:tab/>
        <w:tab/>
        <w:tab/>
        <w:tab/>
        <w:tab/>
        <w:tab/>
        <w:t xml:space="preserve">Sex: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ace:</w:t>
        <w:tab/>
        <w:tab/>
        <w:tab/>
        <w:tab/>
        <w:tab/>
        <w:tab/>
        <w:tab/>
        <w:t>Colour: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19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90"/>
        <w:gridCol w:w="1253"/>
        <w:gridCol w:w="1254"/>
      </w:tblGrid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RITERIA</w:t>
              <w:tab/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Yes</w:t>
              <w:tab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No</w:t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1. History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1.1 Persisting or recurrent coughing (over 3 months)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.2 Exercise intolerance (because of RAO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.3 Negative effect of dust as potential antige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2. Inspectio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.1 Obvious biphasic expiratory dyspnoe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.2 Hypertrophy of Mm. recti abdomin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.3 Inflated nostril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 Nasal discharg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3. Examinatio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 Breathing frequency &gt;20/min</w:t>
              <w:tab/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3.2 Positive findings in auscultation    </w:t>
              <w:tab/>
              <w:tab/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5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CLUSIO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n-RAO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ly: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 xml:space="preserve">  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rapy for RAO:</w:t>
        <w:tab/>
        <w:tab/>
        <w:tab/>
        <w:t>yes</w:t>
        <w:tab/>
        <w:tab/>
        <w:tab/>
        <w:t>no</w:t>
        <w:tab/>
        <w:tab/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es, which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Housing conditions:</w:t>
        <w:tab/>
        <w:tab/>
        <w:tab/>
        <w:t xml:space="preserve">stable </w:t>
        <w:tab/>
        <w:tab/>
        <w:tab/>
        <w:t>stra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other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   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Reason for killing:</w:t>
        <w:tab/>
        <w:tab/>
        <w:tab/>
        <w:t>RAO</w:t>
        <w:tab/>
        <w:tab/>
        <w:tab/>
        <w:t>other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Slaughter</w:t>
        <w:tab/>
        <w:tab/>
        <w:tab/>
        <w:tab/>
        <w:t>Euthanasi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Special remarks: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18:13:00Z</dcterms:created>
  <dc:creator>dth</dc:creator>
  <dc:description/>
  <cp:keywords/>
  <dc:language>en-US</dc:language>
  <cp:lastModifiedBy>Dr. med. Olaf Anhenn</cp:lastModifiedBy>
  <dcterms:modified xsi:type="dcterms:W3CDTF">2007-12-05T18:13:00Z</dcterms:modified>
  <cp:revision>2</cp:revision>
  <dc:subject/>
  <dc:title>8</dc:title>
</cp:coreProperties>
</file>